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9E6FE" w14:textId="4C1FD40B" w:rsidR="00E96AF6" w:rsidRPr="005A7AF8" w:rsidRDefault="005A7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52459BD" w14:textId="77777777" w:rsidR="00893EFA" w:rsidRPr="009C0FF1" w:rsidRDefault="00893EFA" w:rsidP="00893EFA">
      <w:pPr>
        <w:pStyle w:val="Heading1"/>
        <w:spacing w:line="242" w:lineRule="auto"/>
        <w:ind w:right="5616"/>
        <w:rPr>
          <w:lang w:val="es-MX"/>
        </w:rPr>
      </w:pPr>
      <w:r w:rsidRPr="009C0FF1">
        <w:rPr>
          <w:lang w:val="es-MX"/>
        </w:rPr>
        <w:t>Declaração sobre Segurança da Água</w:t>
      </w:r>
      <w:r w:rsidRPr="009C0FF1">
        <w:rPr>
          <w:spacing w:val="-58"/>
          <w:lang w:val="es-MX"/>
        </w:rPr>
        <w:t xml:space="preserve"> </w:t>
      </w:r>
      <w:r w:rsidRPr="009C0FF1">
        <w:rPr>
          <w:lang w:val="es-MX"/>
        </w:rPr>
        <w:t>Cidade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do México,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abril de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2023</w:t>
      </w:r>
    </w:p>
    <w:p w14:paraId="3E93944E" w14:textId="77777777" w:rsidR="00893EFA" w:rsidRPr="009C0FF1" w:rsidRDefault="00893EFA" w:rsidP="00893EFA">
      <w:pPr>
        <w:pStyle w:val="BodyText"/>
        <w:ind w:left="117" w:right="100"/>
        <w:rPr>
          <w:lang w:val="es-MX"/>
        </w:rPr>
      </w:pPr>
      <w:r w:rsidRPr="009C0FF1">
        <w:rPr>
          <w:lang w:val="es-MX"/>
        </w:rPr>
        <w:t>Os participantes da reunião pan-americana para o “</w:t>
      </w:r>
      <w:r w:rsidRPr="009C0FF1">
        <w:rPr>
          <w:i/>
          <w:lang w:val="es-MX"/>
        </w:rPr>
        <w:t>uso de dados sobre a experiência de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insegurança alimentar e hídrica para melhorar a ciência e as políticas na América Latina e no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Caribe</w:t>
      </w:r>
      <w:r w:rsidRPr="009C0FF1">
        <w:rPr>
          <w:lang w:val="es-MX"/>
        </w:rPr>
        <w:t>”, realizada em 20 e 21 de abril de 2023 na Cidade do México, reconhecemos com grande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preocupação a magnitude e severidade que a atual crise hídrica vem ganhando em todo o mundo.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Apesar do reconhecimento da segurança hídrica como fator fundamental para a vida em geral 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especificamente para a segurança alimentar, saúde e bem-estar social, amplos setores d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população sofrem insegurança hídrica, ou seja, problemas com acesso confiável a água suficiente</w:t>
      </w:r>
      <w:r w:rsidRPr="009C0FF1">
        <w:rPr>
          <w:spacing w:val="-58"/>
          <w:lang w:val="es-MX"/>
        </w:rPr>
        <w:t xml:space="preserve"> </w:t>
      </w:r>
      <w:r w:rsidRPr="009C0FF1">
        <w:rPr>
          <w:lang w:val="es-MX"/>
        </w:rPr>
        <w:t>e de qualidade aceitável para as necessidades domésticas básicas. Esse sofrimento ocorre mesmo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quando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o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indicadore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e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disponibilidade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físic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e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infraestrutur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sugerem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seguranç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hídrica.</w:t>
      </w:r>
    </w:p>
    <w:p w14:paraId="3EAD5CB6" w14:textId="77777777" w:rsidR="00893EFA" w:rsidRPr="009C0FF1" w:rsidRDefault="00893EFA" w:rsidP="00893EFA">
      <w:pPr>
        <w:pStyle w:val="BodyText"/>
        <w:spacing w:before="6"/>
        <w:rPr>
          <w:sz w:val="23"/>
          <w:lang w:val="es-MX"/>
        </w:rPr>
      </w:pPr>
    </w:p>
    <w:p w14:paraId="1BCA8CEF" w14:textId="77777777" w:rsidR="00893EFA" w:rsidRPr="009C0FF1" w:rsidRDefault="00893EFA" w:rsidP="00893EFA">
      <w:pPr>
        <w:pStyle w:val="BodyText"/>
        <w:spacing w:before="1"/>
        <w:ind w:left="117" w:right="240"/>
        <w:rPr>
          <w:lang w:val="es-MX"/>
        </w:rPr>
      </w:pPr>
      <w:r w:rsidRPr="009C0FF1">
        <w:rPr>
          <w:lang w:val="es-MX"/>
        </w:rPr>
        <w:t>Nós entendemos o acesso à água como um direito humano (Resolucao das Nacoes Unida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A/RES/64/292). Isso contrasta fortemente com as evidências crescentes de que, em toda 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América Latina e no Caribe, muitos indivíduos carecem de água de qualidade aceitável par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consumo (beber e cozinhar), bem como para realizar higiene pessoal básica, saneamento e levar</w:t>
      </w:r>
      <w:r w:rsidRPr="009C0FF1">
        <w:rPr>
          <w:spacing w:val="-58"/>
          <w:lang w:val="es-MX"/>
        </w:rPr>
        <w:t xml:space="preserve"> </w:t>
      </w:r>
      <w:r w:rsidRPr="009C0FF1">
        <w:rPr>
          <w:lang w:val="es-MX"/>
        </w:rPr>
        <w:t>uma vida produtiva. Esta situação se soma às já indignas desigualdades que caracterizam 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realidade de muitos povos e muitas nações. Verificamos que historicamente houve uma lacun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na compreensão dos riscos e impactos negativos ao bem-estar humano causados pelo crescent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fenômeno da insegurança no acesso à água. Além disso, observamos que os instrumentos d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medição tradicionalmente utilizados para a avaliação desse fenômeno não permitem reconhecer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a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experiência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que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um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proporção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significativ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população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enfrent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no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ia-a-dia.</w:t>
      </w:r>
    </w:p>
    <w:p w14:paraId="448D65FF" w14:textId="77777777" w:rsidR="00893EFA" w:rsidRPr="009C0FF1" w:rsidRDefault="00893EFA" w:rsidP="00893EFA">
      <w:pPr>
        <w:pStyle w:val="BodyText"/>
        <w:spacing w:before="2"/>
        <w:rPr>
          <w:lang w:val="es-MX"/>
        </w:rPr>
      </w:pPr>
    </w:p>
    <w:p w14:paraId="7F8EB1D0" w14:textId="77777777" w:rsidR="00893EFA" w:rsidRPr="009C0FF1" w:rsidRDefault="00893EFA" w:rsidP="00893EFA">
      <w:pPr>
        <w:pStyle w:val="BodyText"/>
        <w:ind w:left="117" w:right="186"/>
        <w:rPr>
          <w:lang w:val="es-MX"/>
        </w:rPr>
      </w:pPr>
      <w:r w:rsidRPr="009C0FF1">
        <w:rPr>
          <w:lang w:val="es-MX"/>
        </w:rPr>
        <w:t>Nesta reunião nos informamos e discutimos a aplicação recente de escalas voltadas par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determinar a existência de experiências relacionadas à falta de acesso à água, tanto ao nível da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residências como ao nível dos indivíduos. Esta prática está a permitir a incorporação d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informação nova e de grande valor, intimamente ligada ao quotidiano das pessoas e ao crescente</w:t>
      </w:r>
      <w:r w:rsidRPr="009C0FF1">
        <w:rPr>
          <w:spacing w:val="-58"/>
          <w:lang w:val="es-MX"/>
        </w:rPr>
        <w:t xml:space="preserve"> </w:t>
      </w:r>
      <w:r w:rsidRPr="009C0FF1">
        <w:rPr>
          <w:lang w:val="es-MX"/>
        </w:rPr>
        <w:t>desafio que enfrentam quando não conseguem satisfazer uma necessidade tão básica. No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últimos anos, o uso das escalas WISE em países da America Latina e o Caribe, –conhecida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como escalas de experiências em insegurança hídrica– permitiu avaliar com mais precisão 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magnitude desse problema e sua estreita relação com a pobreza, a desigualdade e a inseguranç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alimentar. Por isso, acreditamos que essa nova fonte de informação pode desempenhar um papel</w:t>
      </w:r>
      <w:r w:rsidRPr="009C0FF1">
        <w:rPr>
          <w:spacing w:val="-58"/>
          <w:lang w:val="es-MX"/>
        </w:rPr>
        <w:t xml:space="preserve"> </w:t>
      </w:r>
      <w:r w:rsidRPr="009C0FF1">
        <w:rPr>
          <w:lang w:val="es-MX"/>
        </w:rPr>
        <w:t>importante no fortalecimento da governança por meio de políticas e programas públicos qu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respondam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um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avaliação mais abrangente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inseguranç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hídrica.</w:t>
      </w:r>
    </w:p>
    <w:p w14:paraId="20487206" w14:textId="77777777" w:rsidR="00893EFA" w:rsidRPr="009C0FF1" w:rsidRDefault="00893EFA" w:rsidP="00893EFA">
      <w:pPr>
        <w:pStyle w:val="BodyText"/>
        <w:spacing w:before="3"/>
        <w:rPr>
          <w:lang w:val="es-MX"/>
        </w:rPr>
      </w:pPr>
    </w:p>
    <w:p w14:paraId="164B1498" w14:textId="77777777" w:rsidR="00893EFA" w:rsidRPr="009C0FF1" w:rsidRDefault="00893EFA" w:rsidP="00893EFA">
      <w:pPr>
        <w:pStyle w:val="BodyText"/>
        <w:spacing w:line="237" w:lineRule="auto"/>
        <w:ind w:left="117" w:right="146"/>
        <w:rPr>
          <w:lang w:val="es-MX"/>
        </w:rPr>
      </w:pPr>
      <w:r w:rsidRPr="009C0FF1">
        <w:rPr>
          <w:lang w:val="es-MX"/>
        </w:rPr>
        <w:t>Portanto, com ênfase no reconhecimento internacional do direito humano à água, as signatárias e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o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signatário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abaixo,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endossamo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promoção do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uso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a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escala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WISE par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entender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a</w:t>
      </w:r>
    </w:p>
    <w:p w14:paraId="5961B879" w14:textId="77777777" w:rsidR="00893EFA" w:rsidRPr="009C0FF1" w:rsidRDefault="00893EFA" w:rsidP="00893EFA">
      <w:pPr>
        <w:spacing w:line="237" w:lineRule="auto"/>
        <w:sectPr w:rsidR="00893EFA" w:rsidRPr="009C0FF1">
          <w:pgSz w:w="12240" w:h="15840"/>
          <w:pgMar w:top="1360" w:right="1340" w:bottom="280" w:left="1320" w:header="720" w:footer="720" w:gutter="0"/>
          <w:cols w:space="720"/>
        </w:sectPr>
      </w:pPr>
    </w:p>
    <w:p w14:paraId="14EEEF13" w14:textId="695D7352" w:rsidR="00893EFA" w:rsidRPr="009C0FF1" w:rsidRDefault="00893EFA" w:rsidP="00893EFA">
      <w:pPr>
        <w:pStyle w:val="BodyText"/>
        <w:spacing w:before="74"/>
        <w:ind w:left="117" w:right="119"/>
        <w:rPr>
          <w:lang w:val="es-MX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0EFACF" wp14:editId="411DEED3">
                <wp:simplePos x="0" y="0"/>
                <wp:positionH relativeFrom="page">
                  <wp:posOffset>455930</wp:posOffset>
                </wp:positionH>
                <wp:positionV relativeFrom="page">
                  <wp:posOffset>7938770</wp:posOffset>
                </wp:positionV>
                <wp:extent cx="8890" cy="502920"/>
                <wp:effectExtent l="0" t="0" r="0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90" cy="5029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1236C5" id="Rectangle 6" o:spid="_x0000_s1026" style="position:absolute;margin-left:35.9pt;margin-top:625.1pt;width:.7pt;height:39.6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2D6127" wp14:editId="14F4D622">
                <wp:simplePos x="0" y="0"/>
                <wp:positionH relativeFrom="page">
                  <wp:posOffset>455930</wp:posOffset>
                </wp:positionH>
                <wp:positionV relativeFrom="page">
                  <wp:posOffset>8615045</wp:posOffset>
                </wp:positionV>
                <wp:extent cx="8890" cy="176530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90" cy="17653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962556" id="Rectangle 5" o:spid="_x0000_s1026" style="position:absolute;margin-left:35.9pt;margin-top:678.35pt;width:.7pt;height:13.9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" fillcolor="black" stroked="f">
                <w10:wrap anchorx="page" anchory="page"/>
              </v:rect>
            </w:pict>
          </mc:Fallback>
        </mc:AlternateContent>
      </w:r>
      <w:r w:rsidRPr="009C0FF1">
        <w:rPr>
          <w:lang w:val="es-MX"/>
        </w:rPr>
        <w:t>prevalência do problema, orientar decisões sobre investimentos e medir os impactos d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intervenções e choques naturais. Aderimos e promovemos com entusiasmo iniciativas científicas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e de políticas públicas que permitam um melhor conhecimento deste fenómeno, uma melhor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compreensão das experiências de acesso e uso da água, a fim de avançar em direção ao Objetivo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de Desenvolvimento Sustentável 6, “Água Potável e Saneamento”. Atendendo a que o reforço da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política pública em torno da segurança hídrica é chamado a ter um impacto multissetorial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positivo, desde a saúde até a educação e a equidade de gênero, manifestamos o nosso interesse 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vontade de aprofundar a nossa colaboração com entidades e iniciativas que visem promover 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utilização de medições válidas e confiáveis, que apoiem progresso sustentável rumo à plen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realização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o direito humano à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água.</w:t>
      </w:r>
    </w:p>
    <w:sectPr w:rsidR="00893EFA" w:rsidRPr="009C0F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AF8"/>
    <w:rsid w:val="004B0EA3"/>
    <w:rsid w:val="005A7AF8"/>
    <w:rsid w:val="00893EFA"/>
    <w:rsid w:val="00E9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6FD3D"/>
  <w15:chartTrackingRefBased/>
  <w15:docId w15:val="{513129EA-14A3-4B0F-B8DB-171AE32C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A7AF8"/>
    <w:pPr>
      <w:widowControl w:val="0"/>
      <w:autoSpaceDE w:val="0"/>
      <w:autoSpaceDN w:val="0"/>
      <w:spacing w:after="0" w:line="240" w:lineRule="auto"/>
      <w:ind w:left="117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AF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A7AF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A7AF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a Hernández Brenda Zaira</dc:creator>
  <cp:keywords/>
  <dc:description/>
  <cp:lastModifiedBy>Gaitán Rossi Pablo</cp:lastModifiedBy>
  <cp:revision>2</cp:revision>
  <dcterms:created xsi:type="dcterms:W3CDTF">2023-05-25T01:25:00Z</dcterms:created>
  <dcterms:modified xsi:type="dcterms:W3CDTF">2023-05-25T01:25:00Z</dcterms:modified>
</cp:coreProperties>
</file>